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AB64" w14:textId="4B1B47FA" w:rsidR="00DC0C0D" w:rsidRDefault="00F52127" w:rsidP="00E17FBA">
      <w:pPr>
        <w:pStyle w:val="a3"/>
        <w:rPr>
          <w:rFonts w:ascii="Times New Roman" w:hAnsi="Times New Roman" w:cs="Times New Roman"/>
          <w:b/>
          <w:bCs/>
          <w:sz w:val="24"/>
          <w:szCs w:val="36"/>
        </w:rPr>
      </w:pPr>
      <w:r w:rsidRPr="00F52127">
        <w:rPr>
          <w:rFonts w:ascii="Times New Roman" w:hAnsi="Times New Roman" w:cs="Times New Roman"/>
          <w:b/>
          <w:bCs/>
          <w:sz w:val="24"/>
          <w:szCs w:val="36"/>
        </w:rPr>
        <w:t>Supplementary Table 1</w:t>
      </w:r>
      <w:r w:rsidR="00000000">
        <w:rPr>
          <w:rFonts w:ascii="Times New Roman" w:hAnsi="Times New Roman" w:cs="Times New Roman"/>
          <w:b/>
          <w:bCs/>
          <w:sz w:val="24"/>
          <w:szCs w:val="36"/>
        </w:rPr>
        <w:t xml:space="preserve"> HR (95% CIs) for all-cause according to serum 25(OH)D concentrations among participants</w:t>
      </w:r>
      <w:r w:rsidR="009C63D7">
        <w:rPr>
          <w:rFonts w:ascii="Times New Roman" w:hAnsi="Times New Roman" w:cs="Times New Roman" w:hint="eastAsia"/>
          <w:b/>
          <w:bCs/>
          <w:sz w:val="24"/>
          <w:szCs w:val="36"/>
        </w:rPr>
        <w:t xml:space="preserve"> </w:t>
      </w:r>
      <w:r w:rsidR="00000000">
        <w:rPr>
          <w:rFonts w:ascii="Times New Roman" w:hAnsi="Times New Roman" w:cs="Times New Roman"/>
          <w:b/>
          <w:bCs/>
          <w:sz w:val="24"/>
          <w:szCs w:val="36"/>
        </w:rPr>
        <w:t xml:space="preserve">with </w:t>
      </w:r>
      <w:r w:rsidR="00000000">
        <w:rPr>
          <w:rFonts w:ascii="Times New Roman" w:hAnsi="Times New Roman" w:cs="Times New Roman" w:hint="eastAsia"/>
          <w:b/>
          <w:bCs/>
          <w:sz w:val="24"/>
          <w:szCs w:val="36"/>
        </w:rPr>
        <w:t>kidney</w:t>
      </w:r>
      <w:r w:rsidR="00000000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="00000000">
        <w:rPr>
          <w:rFonts w:ascii="Times New Roman" w:hAnsi="Times New Roman" w:cs="Times New Roman" w:hint="eastAsia"/>
          <w:b/>
          <w:bCs/>
          <w:sz w:val="24"/>
          <w:szCs w:val="36"/>
        </w:rPr>
        <w:t>stones</w:t>
      </w:r>
      <w:r w:rsidR="00000000">
        <w:rPr>
          <w:rFonts w:ascii="Times New Roman" w:hAnsi="Times New Roman" w:cs="Times New Roman"/>
          <w:b/>
          <w:bCs/>
          <w:sz w:val="24"/>
          <w:szCs w:val="36"/>
        </w:rPr>
        <w:t>.</w:t>
      </w:r>
    </w:p>
    <w:tbl>
      <w:tblPr>
        <w:tblStyle w:val="a8"/>
        <w:tblW w:w="128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321"/>
        <w:gridCol w:w="2560"/>
        <w:gridCol w:w="2778"/>
        <w:gridCol w:w="2660"/>
      </w:tblGrid>
      <w:tr w:rsidR="009C63D7" w14:paraId="3768CCB9" w14:textId="77777777" w:rsidTr="009C63D7">
        <w:trPr>
          <w:trHeight w:val="436"/>
          <w:jc w:val="center"/>
        </w:trPr>
        <w:tc>
          <w:tcPr>
            <w:tcW w:w="2552" w:type="dxa"/>
            <w:tcBorders>
              <w:top w:val="single" w:sz="12" w:space="0" w:color="000000"/>
            </w:tcBorders>
          </w:tcPr>
          <w:p w14:paraId="72FBFFBB" w14:textId="77777777" w:rsidR="009C63D7" w:rsidRDefault="009C63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9" w:type="dxa"/>
            <w:gridSpan w:val="4"/>
            <w:tcBorders>
              <w:top w:val="single" w:sz="12" w:space="0" w:color="000000"/>
              <w:bottom w:val="single" w:sz="4" w:space="0" w:color="auto"/>
            </w:tcBorders>
          </w:tcPr>
          <w:p w14:paraId="488E920F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um 25(OH)D concentrations (nmol/L)</w:t>
            </w:r>
          </w:p>
        </w:tc>
      </w:tr>
      <w:tr w:rsidR="009C63D7" w14:paraId="758F99D9" w14:textId="77777777" w:rsidTr="009C63D7">
        <w:trPr>
          <w:trHeight w:val="436"/>
          <w:jc w:val="center"/>
        </w:trPr>
        <w:tc>
          <w:tcPr>
            <w:tcW w:w="2552" w:type="dxa"/>
            <w:tcBorders>
              <w:bottom w:val="single" w:sz="12" w:space="0" w:color="000000"/>
            </w:tcBorders>
          </w:tcPr>
          <w:p w14:paraId="4A82ABD3" w14:textId="77777777" w:rsidR="009C63D7" w:rsidRDefault="009C63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1" w:type="dxa"/>
            <w:tcBorders>
              <w:top w:val="single" w:sz="4" w:space="0" w:color="auto"/>
              <w:bottom w:val="single" w:sz="12" w:space="0" w:color="000000"/>
            </w:tcBorders>
          </w:tcPr>
          <w:p w14:paraId="12069698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12" w:space="0" w:color="000000"/>
            </w:tcBorders>
          </w:tcPr>
          <w:p w14:paraId="21CC1000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49.9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12" w:space="0" w:color="000000"/>
            </w:tcBorders>
          </w:tcPr>
          <w:p w14:paraId="2C8E8E1E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-74.9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12" w:space="0" w:color="000000"/>
            </w:tcBorders>
          </w:tcPr>
          <w:p w14:paraId="73EEDEA0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≥75</w:t>
            </w:r>
          </w:p>
        </w:tc>
      </w:tr>
      <w:tr w:rsidR="009C63D7" w14:paraId="4AAB977C" w14:textId="77777777" w:rsidTr="009C63D7">
        <w:trPr>
          <w:trHeight w:val="640"/>
          <w:jc w:val="center"/>
        </w:trPr>
        <w:tc>
          <w:tcPr>
            <w:tcW w:w="2552" w:type="dxa"/>
            <w:tcBorders>
              <w:top w:val="single" w:sz="12" w:space="0" w:color="000000"/>
            </w:tcBorders>
          </w:tcPr>
          <w:p w14:paraId="210E1192" w14:textId="617FDAEE" w:rsidR="009C63D7" w:rsidRDefault="009C63D7">
            <w:pPr>
              <w:spacing w:afterLines="20" w:after="6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</w:t>
            </w:r>
            <w:r w:rsidRPr="009C63D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llow-u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&gt; 1 year</w:t>
            </w:r>
          </w:p>
        </w:tc>
        <w:tc>
          <w:tcPr>
            <w:tcW w:w="2321" w:type="dxa"/>
            <w:tcBorders>
              <w:top w:val="single" w:sz="12" w:space="0" w:color="000000"/>
            </w:tcBorders>
          </w:tcPr>
          <w:p w14:paraId="33C4CBB5" w14:textId="77777777" w:rsidR="009C63D7" w:rsidRDefault="009C63D7">
            <w:pPr>
              <w:spacing w:afterLines="20" w:after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0" w:type="dxa"/>
            <w:tcBorders>
              <w:top w:val="single" w:sz="12" w:space="0" w:color="000000"/>
            </w:tcBorders>
          </w:tcPr>
          <w:p w14:paraId="1FC7A50A" w14:textId="77777777" w:rsidR="009C63D7" w:rsidRDefault="009C63D7">
            <w:pPr>
              <w:spacing w:afterLines="20" w:after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78" w:type="dxa"/>
            <w:tcBorders>
              <w:top w:val="single" w:sz="12" w:space="0" w:color="000000"/>
            </w:tcBorders>
          </w:tcPr>
          <w:p w14:paraId="491332A5" w14:textId="77777777" w:rsidR="009C63D7" w:rsidRDefault="009C63D7">
            <w:pPr>
              <w:spacing w:afterLines="20" w:after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single" w:sz="12" w:space="0" w:color="000000"/>
            </w:tcBorders>
          </w:tcPr>
          <w:p w14:paraId="008ABEC2" w14:textId="77777777" w:rsidR="009C63D7" w:rsidRDefault="009C63D7">
            <w:pPr>
              <w:spacing w:afterLines="20" w:after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63D7" w14:paraId="149CBB47" w14:textId="77777777" w:rsidTr="009C63D7">
        <w:trPr>
          <w:trHeight w:val="436"/>
          <w:jc w:val="center"/>
        </w:trPr>
        <w:tc>
          <w:tcPr>
            <w:tcW w:w="2552" w:type="dxa"/>
          </w:tcPr>
          <w:p w14:paraId="33DF4E9C" w14:textId="77777777" w:rsidR="009C63D7" w:rsidRDefault="009C63D7">
            <w:pPr>
              <w:ind w:leftChars="100" w:left="650" w:hangingChars="200" w:hanging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deaths (%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8D772FE" w14:textId="77777777" w:rsidR="009C63D7" w:rsidRDefault="009C63D7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(95% CI) P</w:t>
            </w:r>
          </w:p>
          <w:p w14:paraId="1C633638" w14:textId="77777777" w:rsidR="009C63D7" w:rsidRDefault="009C63D7">
            <w:pPr>
              <w:ind w:leftChars="100" w:left="210" w:firstLineChars="150"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2 </w:t>
            </w:r>
          </w:p>
          <w:p w14:paraId="2523C1CF" w14:textId="77777777" w:rsidR="009C63D7" w:rsidRDefault="009C63D7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R (95% CI) P </w:t>
            </w:r>
          </w:p>
          <w:p w14:paraId="67CEF644" w14:textId="77777777" w:rsidR="009C63D7" w:rsidRDefault="009C63D7">
            <w:pPr>
              <w:ind w:leftChars="100" w:left="210" w:firstLineChars="150"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3 </w:t>
            </w:r>
          </w:p>
          <w:p w14:paraId="09CA8744" w14:textId="77777777" w:rsidR="009C63D7" w:rsidRDefault="009C63D7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(95% CI) P</w:t>
            </w:r>
          </w:p>
        </w:tc>
        <w:tc>
          <w:tcPr>
            <w:tcW w:w="2321" w:type="dxa"/>
          </w:tcPr>
          <w:p w14:paraId="39B3F925" w14:textId="50A6F67B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 (17.5)</w:t>
            </w:r>
          </w:p>
          <w:p w14:paraId="4869D82F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1F975174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1C8278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5FC5F954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FAED26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560" w:type="dxa"/>
          </w:tcPr>
          <w:p w14:paraId="5D689847" w14:textId="6F0CE70C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 (10.2)</w:t>
            </w:r>
          </w:p>
          <w:p w14:paraId="10A6D4F5" w14:textId="35CB7CF6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03</w:t>
            </w:r>
          </w:p>
          <w:p w14:paraId="6B446376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A8A95E" w14:textId="56C49A94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99) 0.04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16764C99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654E11" w14:textId="1F11E3E8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78" w:type="dxa"/>
          </w:tcPr>
          <w:p w14:paraId="7070BCC3" w14:textId="5D089E4F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 (12.0)</w:t>
            </w:r>
          </w:p>
          <w:p w14:paraId="300675D5" w14:textId="455CDCE9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40, 1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  <w:p w14:paraId="02E342ED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38B29B4" w14:textId="0936980B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0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0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6CCBD3A7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283A8C6" w14:textId="5AADFADA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660" w:type="dxa"/>
          </w:tcPr>
          <w:p w14:paraId="6FEE9E8D" w14:textId="77C22074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 (11.7)</w:t>
            </w:r>
          </w:p>
          <w:p w14:paraId="30457345" w14:textId="1FEC8050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4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1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1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7363F535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C2D59B" w14:textId="122A2AD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2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8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&lt;0.01</w:t>
            </w:r>
          </w:p>
          <w:p w14:paraId="3989961E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50CB92" w14:textId="33AE8C9B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0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9C63D7" w14:paraId="50FCFBC7" w14:textId="77777777" w:rsidTr="009C63D7">
        <w:trPr>
          <w:trHeight w:val="436"/>
          <w:jc w:val="center"/>
        </w:trPr>
        <w:tc>
          <w:tcPr>
            <w:tcW w:w="2552" w:type="dxa"/>
          </w:tcPr>
          <w:p w14:paraId="5BC94990" w14:textId="616954CB" w:rsidR="009C63D7" w:rsidRDefault="009C63D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</w:t>
            </w:r>
            <w:r w:rsidRPr="009C63D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llow-u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&gt; 2 year</w:t>
            </w:r>
          </w:p>
        </w:tc>
        <w:tc>
          <w:tcPr>
            <w:tcW w:w="2321" w:type="dxa"/>
          </w:tcPr>
          <w:p w14:paraId="5418110C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0" w:type="dxa"/>
          </w:tcPr>
          <w:p w14:paraId="3A52DD3D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78" w:type="dxa"/>
          </w:tcPr>
          <w:p w14:paraId="17FE4BDF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</w:tcPr>
          <w:p w14:paraId="11B17445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63D7" w14:paraId="176764FC" w14:textId="77777777" w:rsidTr="009C63D7">
        <w:trPr>
          <w:trHeight w:val="436"/>
          <w:jc w:val="center"/>
        </w:trPr>
        <w:tc>
          <w:tcPr>
            <w:tcW w:w="2552" w:type="dxa"/>
          </w:tcPr>
          <w:p w14:paraId="1453F4AF" w14:textId="77777777" w:rsidR="009C63D7" w:rsidRDefault="009C63D7">
            <w:pPr>
              <w:ind w:leftChars="100" w:left="650" w:hangingChars="200" w:hanging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deaths (%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3DEACEC" w14:textId="77777777" w:rsidR="009C63D7" w:rsidRDefault="009C63D7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(95% CI) P</w:t>
            </w:r>
          </w:p>
          <w:p w14:paraId="409CC149" w14:textId="77777777" w:rsidR="009C63D7" w:rsidRDefault="009C63D7">
            <w:pPr>
              <w:ind w:leftChars="100" w:left="210" w:firstLineChars="150"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2 </w:t>
            </w:r>
          </w:p>
          <w:p w14:paraId="58AFE88E" w14:textId="77777777" w:rsidR="009C63D7" w:rsidRDefault="009C63D7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R (95% CI) P </w:t>
            </w:r>
          </w:p>
          <w:p w14:paraId="6F798406" w14:textId="77777777" w:rsidR="009C63D7" w:rsidRDefault="009C63D7">
            <w:pPr>
              <w:ind w:leftChars="100" w:left="210" w:firstLineChars="150"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3 </w:t>
            </w:r>
          </w:p>
          <w:p w14:paraId="23CABE5C" w14:textId="77777777" w:rsidR="009C63D7" w:rsidRDefault="009C63D7">
            <w:pPr>
              <w:ind w:leftChars="100" w:left="650" w:hangingChars="200" w:hanging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(95% CI) P</w:t>
            </w:r>
          </w:p>
        </w:tc>
        <w:tc>
          <w:tcPr>
            <w:tcW w:w="2321" w:type="dxa"/>
          </w:tcPr>
          <w:p w14:paraId="33F5A3B8" w14:textId="2B55CDA2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17.2)</w:t>
            </w:r>
          </w:p>
          <w:p w14:paraId="71968A94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374F4D92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5FB2FA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0A6211F7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57EEFE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560" w:type="dxa"/>
          </w:tcPr>
          <w:p w14:paraId="1B78844E" w14:textId="33F9C15A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9.5)</w:t>
            </w:r>
          </w:p>
          <w:p w14:paraId="79786BE4" w14:textId="6909EDA3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  <w:p w14:paraId="1BCFF594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0CEA09" w14:textId="429AC165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  <w:p w14:paraId="4E7B28BF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D6FA2E" w14:textId="60806DE8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778" w:type="dxa"/>
          </w:tcPr>
          <w:p w14:paraId="0348ABE7" w14:textId="6F74515D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2.1)</w:t>
            </w:r>
          </w:p>
          <w:p w14:paraId="15F773B2" w14:textId="527C820A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511E1EAD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B8BA75F" w14:textId="78A40EF4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D66C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07A096CC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6C5B4D3" w14:textId="2AE95342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660" w:type="dxa"/>
          </w:tcPr>
          <w:p w14:paraId="59B6DCA4" w14:textId="76B74CC4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10.9)</w:t>
            </w:r>
          </w:p>
          <w:p w14:paraId="573B5F2F" w14:textId="5EF04A1D" w:rsidR="009C63D7" w:rsidRDefault="000D66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  <w:p w14:paraId="1BBF8596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749A78" w14:textId="7FFF67ED" w:rsidR="009C63D7" w:rsidRDefault="000D66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9C63D7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  <w:p w14:paraId="1D56B24E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032378" w14:textId="52A27882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</w:tr>
      <w:tr w:rsidR="009C63D7" w14:paraId="7A54E9E6" w14:textId="77777777" w:rsidTr="009C63D7">
        <w:trPr>
          <w:trHeight w:val="436"/>
          <w:jc w:val="center"/>
        </w:trPr>
        <w:tc>
          <w:tcPr>
            <w:tcW w:w="2552" w:type="dxa"/>
          </w:tcPr>
          <w:p w14:paraId="7499E59F" w14:textId="29A8707D" w:rsidR="009C63D7" w:rsidRDefault="009C63D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</w:t>
            </w:r>
            <w:r w:rsidRPr="009C63D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llow-u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&gt; 3 year</w:t>
            </w:r>
          </w:p>
        </w:tc>
        <w:tc>
          <w:tcPr>
            <w:tcW w:w="2321" w:type="dxa"/>
          </w:tcPr>
          <w:p w14:paraId="4F0AE8F1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0" w:type="dxa"/>
          </w:tcPr>
          <w:p w14:paraId="709739D8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78" w:type="dxa"/>
          </w:tcPr>
          <w:p w14:paraId="7492FA91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</w:tcPr>
          <w:p w14:paraId="45A38A7B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63D7" w14:paraId="6E98E740" w14:textId="77777777" w:rsidTr="009C63D7">
        <w:trPr>
          <w:trHeight w:val="436"/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269E2766" w14:textId="77777777" w:rsidR="009C63D7" w:rsidRDefault="009C63D7">
            <w:pPr>
              <w:ind w:leftChars="100" w:left="650" w:hangingChars="200" w:hanging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deaths (%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C5A3DDD" w14:textId="77777777" w:rsidR="009C63D7" w:rsidRDefault="009C63D7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(95% CI) P</w:t>
            </w:r>
          </w:p>
          <w:p w14:paraId="4D03F78A" w14:textId="77777777" w:rsidR="009C63D7" w:rsidRDefault="009C63D7">
            <w:pPr>
              <w:ind w:leftChars="100" w:left="210" w:firstLineChars="150"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2 </w:t>
            </w:r>
          </w:p>
          <w:p w14:paraId="2C3C4213" w14:textId="77777777" w:rsidR="009C63D7" w:rsidRDefault="009C63D7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R (95% CI) P </w:t>
            </w:r>
          </w:p>
          <w:p w14:paraId="1EBF9DAF" w14:textId="77777777" w:rsidR="009C63D7" w:rsidRDefault="009C63D7">
            <w:pPr>
              <w:ind w:leftChars="100" w:left="210" w:firstLineChars="150"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3 </w:t>
            </w:r>
          </w:p>
          <w:p w14:paraId="381100B1" w14:textId="77777777" w:rsidR="009C63D7" w:rsidRDefault="009C63D7">
            <w:pPr>
              <w:ind w:leftChars="100" w:left="650" w:hangingChars="200" w:hanging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(95% CI) P</w:t>
            </w:r>
          </w:p>
        </w:tc>
        <w:tc>
          <w:tcPr>
            <w:tcW w:w="2321" w:type="dxa"/>
            <w:tcBorders>
              <w:bottom w:val="single" w:sz="12" w:space="0" w:color="auto"/>
            </w:tcBorders>
          </w:tcPr>
          <w:p w14:paraId="7F545007" w14:textId="5F6BD74D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16.7)</w:t>
            </w:r>
          </w:p>
          <w:p w14:paraId="608F128E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6BC7AEB8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86C094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5A96D1CB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FB4564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560" w:type="dxa"/>
            <w:tcBorders>
              <w:bottom w:val="single" w:sz="12" w:space="0" w:color="auto"/>
            </w:tcBorders>
          </w:tcPr>
          <w:p w14:paraId="50A1F5B4" w14:textId="4F173D79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8.0)</w:t>
            </w:r>
          </w:p>
          <w:p w14:paraId="705BD533" w14:textId="330B7C2E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2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  <w:p w14:paraId="0E0F0B6D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361ED9" w14:textId="0CD63FC1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  <w:p w14:paraId="214A6B43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01A9B4" w14:textId="62073F4A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2778" w:type="dxa"/>
            <w:tcBorders>
              <w:bottom w:val="single" w:sz="12" w:space="0" w:color="auto"/>
            </w:tcBorders>
          </w:tcPr>
          <w:p w14:paraId="3DD8395B" w14:textId="249DE230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1.8)</w:t>
            </w:r>
          </w:p>
          <w:p w14:paraId="2B1D1F2B" w14:textId="77B9A070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21</w:t>
            </w:r>
          </w:p>
          <w:p w14:paraId="17417690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56E1FCB" w14:textId="6FF6F0AA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  <w:p w14:paraId="2CC69267" w14:textId="77777777" w:rsidR="009C63D7" w:rsidRDefault="009C63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8EB4339" w14:textId="228E4329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660" w:type="dxa"/>
            <w:tcBorders>
              <w:bottom w:val="single" w:sz="12" w:space="0" w:color="auto"/>
            </w:tcBorders>
          </w:tcPr>
          <w:p w14:paraId="547EB853" w14:textId="35C4EE84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 (11.0)</w:t>
            </w:r>
          </w:p>
          <w:p w14:paraId="1C722118" w14:textId="286596BD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616C607F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BECC9E" w14:textId="23A22A20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0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3BC9321" w14:textId="77777777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6528A4" w14:textId="21107C56" w:rsidR="009C63D7" w:rsidRDefault="009C63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0.</w:t>
            </w:r>
            <w:r w:rsidR="000765D7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</w:tbl>
    <w:p w14:paraId="7AEC873F" w14:textId="3F9A81FD" w:rsidR="00DC0C0D" w:rsidRDefault="00000000" w:rsidP="00E17FB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Model 1:</w:t>
      </w:r>
      <w:r>
        <w:rPr>
          <w:rFonts w:ascii="Times New Roman" w:hAnsi="Times New Roman" w:cs="Times New Roman"/>
          <w:sz w:val="22"/>
          <w:szCs w:val="22"/>
        </w:rPr>
        <w:t xml:space="preserve"> Non-adjusted mode</w:t>
      </w:r>
      <w:r w:rsidR="008311D7">
        <w:rPr>
          <w:rFonts w:ascii="Times New Roman" w:hAnsi="Times New Roman" w:cs="Times New Roman" w:hint="eastAsia"/>
          <w:sz w:val="22"/>
          <w:szCs w:val="22"/>
        </w:rPr>
        <w:t>l</w:t>
      </w:r>
      <w:r>
        <w:rPr>
          <w:rFonts w:ascii="Times New Roman" w:hAnsi="Times New Roman" w:cs="Times New Roman"/>
          <w:sz w:val="22"/>
          <w:szCs w:val="22"/>
        </w:rPr>
        <w:t>;</w:t>
      </w:r>
    </w:p>
    <w:p w14:paraId="5F0D659C" w14:textId="774E9BC7" w:rsidR="00DC0C0D" w:rsidRDefault="00000000" w:rsidP="00E17FB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Model 2:</w:t>
      </w:r>
      <w:r>
        <w:rPr>
          <w:rFonts w:ascii="Times New Roman" w:hAnsi="Times New Roman" w:cs="Times New Roman"/>
          <w:sz w:val="22"/>
          <w:szCs w:val="22"/>
        </w:rPr>
        <w:t xml:space="preserve"> Adjust for: </w:t>
      </w:r>
      <w:bookmarkStart w:id="0" w:name="_Hlk128601109"/>
      <w:r>
        <w:rPr>
          <w:rFonts w:ascii="Times New Roman" w:hAnsi="Times New Roman" w:cs="Times New Roman"/>
          <w:sz w:val="22"/>
          <w:szCs w:val="22"/>
        </w:rPr>
        <w:t xml:space="preserve">age, gender, race, BMI, educational attainment, leisure-time physical activity, marital status,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amily poverty ratio</w:t>
      </w:r>
      <w:r>
        <w:rPr>
          <w:rFonts w:ascii="Times New Roman" w:hAnsi="Times New Roman" w:cs="Times New Roman" w:hint="eastAsia"/>
          <w:sz w:val="22"/>
          <w:szCs w:val="22"/>
        </w:rPr>
        <w:t xml:space="preserve">, smoking status, </w:t>
      </w:r>
      <w:r>
        <w:rPr>
          <w:rFonts w:ascii="Times New Roman" w:hAnsi="Times New Roman" w:cs="Times New Roman" w:hint="eastAsia"/>
          <w:sz w:val="22"/>
          <w:szCs w:val="22"/>
        </w:rPr>
        <w:lastRenderedPageBreak/>
        <w:t xml:space="preserve">alcohol </w:t>
      </w:r>
      <w:r w:rsidR="00202321">
        <w:rPr>
          <w:rFonts w:ascii="Times New Roman" w:hAnsi="Times New Roman" w:cs="Times New Roman"/>
          <w:sz w:val="22"/>
          <w:szCs w:val="22"/>
        </w:rPr>
        <w:t>status</w:t>
      </w:r>
      <w:bookmarkEnd w:id="0"/>
      <w:r>
        <w:rPr>
          <w:rFonts w:ascii="Times New Roman" w:hAnsi="Times New Roman" w:cs="Times New Roman"/>
          <w:sz w:val="22"/>
          <w:szCs w:val="22"/>
        </w:rPr>
        <w:t>.</w:t>
      </w:r>
    </w:p>
    <w:p w14:paraId="1FFFF6E7" w14:textId="635172B2" w:rsidR="00DC0C0D" w:rsidRDefault="00000000" w:rsidP="00E17FB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Model 3: </w:t>
      </w:r>
      <w:r>
        <w:rPr>
          <w:rFonts w:ascii="Times New Roman" w:hAnsi="Times New Roman" w:cs="Times New Roman"/>
          <w:sz w:val="22"/>
          <w:szCs w:val="22"/>
        </w:rPr>
        <w:t xml:space="preserve">Adjust for: </w:t>
      </w:r>
      <w:bookmarkStart w:id="1" w:name="_Hlk128601131"/>
      <w:r>
        <w:rPr>
          <w:rFonts w:ascii="Times New Roman" w:hAnsi="Times New Roman" w:cs="Times New Roman"/>
          <w:sz w:val="22"/>
          <w:szCs w:val="22"/>
        </w:rPr>
        <w:t xml:space="preserve">age, gender, race, BMI, educational attainment, leisure-time physical activity, marital status,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amily poverty ratio</w:t>
      </w:r>
      <w:r>
        <w:rPr>
          <w:rFonts w:ascii="Times New Roman" w:hAnsi="Times New Roman" w:cs="Times New Roman" w:hint="eastAsia"/>
          <w:sz w:val="22"/>
          <w:szCs w:val="22"/>
        </w:rPr>
        <w:t xml:space="preserve">, smoking status, alcohol </w:t>
      </w:r>
      <w:r w:rsidR="00202321">
        <w:rPr>
          <w:rFonts w:ascii="Times New Roman" w:hAnsi="Times New Roman" w:cs="Times New Roman"/>
          <w:sz w:val="22"/>
          <w:szCs w:val="22"/>
        </w:rPr>
        <w:t>status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diabet</w:t>
      </w:r>
      <w:r w:rsidR="00202321">
        <w:rPr>
          <w:rFonts w:ascii="Times New Roman" w:hAnsi="Times New Roman" w:cs="Times New Roman"/>
          <w:sz w:val="22"/>
          <w:szCs w:val="22"/>
        </w:rPr>
        <w:t>es</w:t>
      </w:r>
      <w:r>
        <w:rPr>
          <w:rFonts w:ascii="Times New Roman" w:hAnsi="Times New Roman" w:cs="Times New Roman"/>
          <w:sz w:val="22"/>
          <w:szCs w:val="22"/>
        </w:rPr>
        <w:t>, hypertension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 xml:space="preserve">stroke </w:t>
      </w:r>
      <w:r w:rsidR="00933D20">
        <w:rPr>
          <w:rFonts w:ascii="Times New Roman" w:hAnsi="Times New Roman" w:cs="Times New Roman" w:hint="eastAsia"/>
          <w:sz w:val="22"/>
          <w:szCs w:val="22"/>
        </w:rPr>
        <w:t>chronic</w:t>
      </w:r>
      <w:r w:rsidR="00933D20">
        <w:rPr>
          <w:rFonts w:ascii="Times New Roman" w:hAnsi="Times New Roman" w:cs="Times New Roman"/>
          <w:sz w:val="22"/>
          <w:szCs w:val="22"/>
        </w:rPr>
        <w:t xml:space="preserve"> </w:t>
      </w:r>
      <w:r w:rsidR="00933D20">
        <w:rPr>
          <w:rFonts w:ascii="Times New Roman" w:hAnsi="Times New Roman" w:cs="Times New Roman" w:hint="eastAsia"/>
          <w:sz w:val="22"/>
          <w:szCs w:val="22"/>
        </w:rPr>
        <w:t>kidney</w:t>
      </w:r>
      <w:r w:rsidR="00933D20">
        <w:rPr>
          <w:rFonts w:ascii="Times New Roman" w:hAnsi="Times New Roman" w:cs="Times New Roman"/>
          <w:sz w:val="22"/>
          <w:szCs w:val="22"/>
        </w:rPr>
        <w:t xml:space="preserve"> </w:t>
      </w:r>
      <w:r w:rsidR="00933D20">
        <w:rPr>
          <w:rFonts w:ascii="Times New Roman" w:hAnsi="Times New Roman" w:cs="Times New Roman" w:hint="eastAsia"/>
          <w:sz w:val="22"/>
          <w:szCs w:val="22"/>
        </w:rPr>
        <w:t>diseas</w:t>
      </w:r>
      <w:r w:rsidR="00933D20">
        <w:rPr>
          <w:rFonts w:ascii="Times New Roman" w:hAnsi="Times New Roman" w:cs="Times New Roman"/>
          <w:sz w:val="22"/>
          <w:szCs w:val="22"/>
        </w:rPr>
        <w:t xml:space="preserve">e, </w:t>
      </w:r>
      <w:r w:rsidR="00933D20">
        <w:rPr>
          <w:rFonts w:ascii="Times New Roman" w:hAnsi="Times New Roman" w:cs="Times New Roman" w:hint="eastAsia"/>
          <w:sz w:val="22"/>
          <w:szCs w:val="22"/>
        </w:rPr>
        <w:t xml:space="preserve">cancer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ardiovascular disease</w:t>
      </w:r>
      <w:bookmarkEnd w:id="1"/>
      <w:r>
        <w:rPr>
          <w:rFonts w:ascii="Times New Roman" w:hAnsi="Times New Roman" w:cs="Times New Roman"/>
          <w:sz w:val="22"/>
          <w:szCs w:val="22"/>
        </w:rPr>
        <w:t>.</w:t>
      </w:r>
    </w:p>
    <w:p w14:paraId="39AFBE9B" w14:textId="77777777" w:rsidR="00DC0C0D" w:rsidRDefault="00DC0C0D">
      <w:pPr>
        <w:rPr>
          <w:rFonts w:ascii="Times New Roman" w:hAnsi="Times New Roman" w:cs="Times New Roman"/>
          <w:sz w:val="22"/>
          <w:szCs w:val="22"/>
        </w:rPr>
      </w:pPr>
    </w:p>
    <w:sectPr w:rsidR="00DC0C0D" w:rsidSect="00E17FBA">
      <w:pgSz w:w="16838" w:h="11906" w:orient="landscape"/>
      <w:pgMar w:top="720" w:right="1854" w:bottom="720" w:left="185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DBF9B" w14:textId="77777777" w:rsidR="001440A8" w:rsidRDefault="001440A8" w:rsidP="008311D7">
      <w:r>
        <w:separator/>
      </w:r>
    </w:p>
  </w:endnote>
  <w:endnote w:type="continuationSeparator" w:id="0">
    <w:p w14:paraId="2F1EACC7" w14:textId="77777777" w:rsidR="001440A8" w:rsidRDefault="001440A8" w:rsidP="00831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86579" w14:textId="77777777" w:rsidR="001440A8" w:rsidRDefault="001440A8" w:rsidP="008311D7">
      <w:r>
        <w:separator/>
      </w:r>
    </w:p>
  </w:footnote>
  <w:footnote w:type="continuationSeparator" w:id="0">
    <w:p w14:paraId="150A31A2" w14:textId="77777777" w:rsidR="001440A8" w:rsidRDefault="001440A8" w:rsidP="00831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hYWZjMDgzYWQ5MDY3N2EyZTQyOTAwMTdhOGY1OTAifQ=="/>
    <w:docVar w:name="KSO_WPS_MARK_KEY" w:val="c65bf811-1233-4cd8-9512-81edb2318502"/>
  </w:docVars>
  <w:rsids>
    <w:rsidRoot w:val="00F77EE0"/>
    <w:rsid w:val="00021555"/>
    <w:rsid w:val="000765D7"/>
    <w:rsid w:val="000914D6"/>
    <w:rsid w:val="000D66C2"/>
    <w:rsid w:val="00116164"/>
    <w:rsid w:val="0012077C"/>
    <w:rsid w:val="001440A8"/>
    <w:rsid w:val="00160731"/>
    <w:rsid w:val="00180897"/>
    <w:rsid w:val="0019639E"/>
    <w:rsid w:val="00202321"/>
    <w:rsid w:val="002A609B"/>
    <w:rsid w:val="002B1C99"/>
    <w:rsid w:val="004E0C73"/>
    <w:rsid w:val="00577424"/>
    <w:rsid w:val="006316FE"/>
    <w:rsid w:val="006A601C"/>
    <w:rsid w:val="006A76CE"/>
    <w:rsid w:val="006E2F30"/>
    <w:rsid w:val="00770731"/>
    <w:rsid w:val="007E6EF7"/>
    <w:rsid w:val="008311D7"/>
    <w:rsid w:val="008409B1"/>
    <w:rsid w:val="00910785"/>
    <w:rsid w:val="00933D20"/>
    <w:rsid w:val="009A262E"/>
    <w:rsid w:val="009C63D7"/>
    <w:rsid w:val="00AD4EFC"/>
    <w:rsid w:val="00AF303D"/>
    <w:rsid w:val="00B27574"/>
    <w:rsid w:val="00CE03F6"/>
    <w:rsid w:val="00D4074D"/>
    <w:rsid w:val="00DA4486"/>
    <w:rsid w:val="00DC0C0D"/>
    <w:rsid w:val="00E17FBA"/>
    <w:rsid w:val="00E44C49"/>
    <w:rsid w:val="00E63B54"/>
    <w:rsid w:val="00F37E34"/>
    <w:rsid w:val="00F40A0F"/>
    <w:rsid w:val="00F52127"/>
    <w:rsid w:val="00F77EE0"/>
    <w:rsid w:val="00FE5372"/>
    <w:rsid w:val="02BA256C"/>
    <w:rsid w:val="04187EF1"/>
    <w:rsid w:val="05855167"/>
    <w:rsid w:val="05AE2A73"/>
    <w:rsid w:val="05BE7953"/>
    <w:rsid w:val="05D9297D"/>
    <w:rsid w:val="10896B30"/>
    <w:rsid w:val="14247EE5"/>
    <w:rsid w:val="175D29B1"/>
    <w:rsid w:val="195A5D2F"/>
    <w:rsid w:val="1CC13002"/>
    <w:rsid w:val="1E7B6870"/>
    <w:rsid w:val="1F971487"/>
    <w:rsid w:val="208539D6"/>
    <w:rsid w:val="20BA26E5"/>
    <w:rsid w:val="22167832"/>
    <w:rsid w:val="2599193B"/>
    <w:rsid w:val="26663961"/>
    <w:rsid w:val="2A930540"/>
    <w:rsid w:val="2A944F41"/>
    <w:rsid w:val="2BEA4883"/>
    <w:rsid w:val="31BC30B4"/>
    <w:rsid w:val="33C9214B"/>
    <w:rsid w:val="33DF336D"/>
    <w:rsid w:val="35FE6ABE"/>
    <w:rsid w:val="370F669F"/>
    <w:rsid w:val="38132B5E"/>
    <w:rsid w:val="38EE1CC0"/>
    <w:rsid w:val="437C5721"/>
    <w:rsid w:val="49FB248F"/>
    <w:rsid w:val="4AB8184F"/>
    <w:rsid w:val="4B410375"/>
    <w:rsid w:val="4DEC4696"/>
    <w:rsid w:val="54492049"/>
    <w:rsid w:val="560008B8"/>
    <w:rsid w:val="57DD2369"/>
    <w:rsid w:val="58324AD8"/>
    <w:rsid w:val="58E13419"/>
    <w:rsid w:val="5B4A1FA3"/>
    <w:rsid w:val="5B7676DE"/>
    <w:rsid w:val="5D9057B4"/>
    <w:rsid w:val="60E90E3C"/>
    <w:rsid w:val="642B6854"/>
    <w:rsid w:val="7545224B"/>
    <w:rsid w:val="75D26BB4"/>
    <w:rsid w:val="76635E34"/>
    <w:rsid w:val="791F1447"/>
    <w:rsid w:val="79782905"/>
    <w:rsid w:val="7B561218"/>
    <w:rsid w:val="7EFE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DC773A"/>
  <w15:docId w15:val="{D07CBC99-8760-439A-A685-004D086F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</dc:creator>
  <cp:lastModifiedBy>meng gao</cp:lastModifiedBy>
  <cp:revision>5</cp:revision>
  <dcterms:created xsi:type="dcterms:W3CDTF">2023-08-30T07:57:00Z</dcterms:created>
  <dcterms:modified xsi:type="dcterms:W3CDTF">2023-09-22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2BD1C549D884B0D9C4BB923D286CE99</vt:lpwstr>
  </property>
</Properties>
</file>